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06F" w:rsidRPr="006D206F" w:rsidRDefault="006D206F" w:rsidP="006D206F">
      <w:pPr>
        <w:rPr>
          <w:rFonts w:ascii="Times New Roman" w:eastAsia="Times New Roman" w:hAnsi="Times New Roman" w:cs="Times New Roman"/>
        </w:rPr>
      </w:pPr>
      <w:r w:rsidRPr="006D206F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1 Table. Fragment SMILES Strings Used to Investigate Contact Diversity </w:t>
      </w:r>
      <w:r w:rsidRPr="006D206F">
        <w:rPr>
          <w:rFonts w:ascii="Arial" w:eastAsia="Times New Roman" w:hAnsi="Arial" w:cs="Arial"/>
          <w:b/>
          <w:bCs/>
          <w:color w:val="000000"/>
          <w:sz w:val="20"/>
          <w:szCs w:val="20"/>
        </w:rPr>
        <w:tab/>
        <w:t xml:space="preserve"> </w:t>
      </w:r>
      <w:r w:rsidRPr="006D206F">
        <w:rPr>
          <w:rFonts w:ascii="Arial" w:eastAsia="Times New Roman" w:hAnsi="Arial" w:cs="Arial"/>
          <w:b/>
          <w:bCs/>
          <w:color w:val="000000"/>
          <w:sz w:val="20"/>
          <w:szCs w:val="20"/>
        </w:rPr>
        <w:tab/>
        <w:t xml:space="preserve"> </w:t>
      </w:r>
      <w:r w:rsidRPr="006D206F">
        <w:rPr>
          <w:rFonts w:ascii="Arial" w:eastAsia="Times New Roman" w:hAnsi="Arial" w:cs="Arial"/>
          <w:b/>
          <w:bCs/>
          <w:color w:val="000000"/>
          <w:sz w:val="20"/>
          <w:szCs w:val="20"/>
        </w:rPr>
        <w:tab/>
        <w:t xml:space="preserve"> </w:t>
      </w:r>
      <w:r w:rsidRPr="006D206F">
        <w:rPr>
          <w:rFonts w:ascii="Arial" w:eastAsia="Times New Roman" w:hAnsi="Arial" w:cs="Arial"/>
          <w:b/>
          <w:bCs/>
          <w:color w:val="000000"/>
          <w:sz w:val="20"/>
          <w:szCs w:val="20"/>
        </w:rPr>
        <w:tab/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0"/>
        <w:gridCol w:w="3870"/>
        <w:gridCol w:w="1170"/>
        <w:gridCol w:w="1080"/>
        <w:gridCol w:w="1160"/>
      </w:tblGrid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gment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ILE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Residu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Clust</w:t>
            </w:r>
            <w:bookmarkStart w:id="0" w:name="_GoBack"/>
            <w:bookmarkEnd w:id="0"/>
            <w:r w:rsidRPr="006D20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ction PDB Sampled for &gt;80% Contact Recovery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4.googleusercontent.com/9iqgLRx9Dsdl2U38dxZC6HaIQG4hRSYx8OluWYhTSFrqTw5NK-e8LPgGVwymjIteQLVuRmdnHNhtP7ORAwOTS0FSrQ2NTY4lnGlQVP4HOCwogW4XrJEKdtq_S3BdCROVAcFp7MMY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34" name="Picture 34" descr="https://lh4.googleusercontent.com/9iqgLRx9Dsdl2U38dxZC6HaIQG4hRSYx8OluWYhTSFrqTw5NK-e8LPgGVwymjIteQLVuRmdnHNhtP7ORAwOTS0FSrQ2NTY4lnGlQVP4HOCwogW4XrJEKdtq_S3BdCROVAcFp7MM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lh4.googleusercontent.com/9iqgLRx9Dsdl2U38dxZC6HaIQG4hRSYx8OluWYhTSFrqTw5NK-e8LPgGVwymjIteQLVuRmdnHNhtP7ORAwOTS0FSrQ2NTY4lnGlQVP4HOCwogW4XrJEKdtq_S3BdCROVAcFp7MM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N;v3,v4]=C([N;v3]([H])[H])[N;v3](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5.googleusercontent.com/oW07QVm2JNdmIXDf-KaAS4KveAwQPuET2zvCt7BYRsIpeTsuuyLqFyBbOM2sajND4eY4eiSYi8PnibPrqiEyDDlOQ-3AiKWMlBm5YUk8UmJO2LXZYSLzu8S-PVKCKiaJ_gWBYURu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33" name="Picture 33" descr="https://lh5.googleusercontent.com/oW07QVm2JNdmIXDf-KaAS4KveAwQPuET2zvCt7BYRsIpeTsuuyLqFyBbOM2sajND4eY4eiSYi8PnibPrqiEyDDlOQ-3AiKWMlBm5YUk8UmJO2LXZYSLzu8S-PVKCKiaJ_gWBYUR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lh5.googleusercontent.com/oW07QVm2JNdmIXDf-KaAS4KveAwQPuET2zvCt7BYRsIpeTsuuyLqFyBbOM2sajND4eY4eiSYi8PnibPrqiEyDDlOQ-3AiKWMlBm5YUk8UmJO2LXZYSLzu8S-PVKCKiaJ_gWBYUR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(=O)N(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udhoJBZfwspoPQGIjWdFcHDH2wYjBz_gIPDRHKVakoKWaa__sz1EReC690lMFSe1tyRJEesYK9aZEyoNo2y4xw4kq0b82ET2ieaw_2bPpltrGm7PfmPPLCrc7W522diajHqKpzpO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32" name="Picture 32" descr="https://lh6.googleusercontent.com/udhoJBZfwspoPQGIjWdFcHDH2wYjBz_gIPDRHKVakoKWaa__sz1EReC690lMFSe1tyRJEesYK9aZEyoNo2y4xw4kq0b82ET2ieaw_2bPpltrGm7PfmPPLCrc7W522diajHqKpzp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lh6.googleusercontent.com/udhoJBZfwspoPQGIjWdFcHDH2wYjBz_gIPDRHKVakoKWaa__sz1EReC690lMFSe1tyRJEesYK9aZEyoNo2y4xw4kq0b82ET2ieaw_2bPpltrGm7PfmPPLCrc7W522diajHqKpzp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(=O)O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4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3.googleusercontent.com/S_Dq2sXdFsTCWhXH4GI9S0Y71OfD8TCvljKj_glvo-30d1Df7LeiLKU7PaVzWbNiXUsxW83d0bCzp207ayLyLr66g-57gBNgnmeAak2bT3AjyGenkQNYg9BrHOK1xaqitfCxlbTN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31" name="Picture 31" descr="https://lh3.googleusercontent.com/S_Dq2sXdFsTCWhXH4GI9S0Y71OfD8TCvljKj_glvo-30d1Df7LeiLKU7PaVzWbNiXUsxW83d0bCzp207ayLyLr66g-57gBNgnmeAak2bT3AjyGenkQNYg9BrHOK1xaqitfCxlbT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lh3.googleusercontent.com/S_Dq2sXdFsTCWhXH4GI9S0Y71OfD8TCvljKj_glvo-30d1Df7LeiLKU7PaVzWbNiXUsxW83d0bCzp207ayLyLr66g-57gBNgnmeAak2bT3AjyGenkQNYg9BrHOK1xaqitfCxlbT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=C([N](C(=N1)[H])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2NTr7leb3JSYPI5dIN_8PfkTPiMUHL6Y3RXlynLrmsUqSo2lzZ1CzSV5pu-1N93y893lFy8bvkmex3kIX2f7mu924P1yaf1JJ7U7MLwMg-060hB2KE4rAS7Mdbim1IGr4_Vpr_V4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30" name="Picture 30" descr="https://lh6.googleusercontent.com/2NTr7leb3JSYPI5dIN_8PfkTPiMUHL6Y3RXlynLrmsUqSo2lzZ1CzSV5pu-1N93y893lFy8bvkmex3kIX2f7mu924P1yaf1JJ7U7MLwMg-060hB2KE4rAS7Mdbim1IGr4_Vpr_V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s://lh6.googleusercontent.com/2NTr7leb3JSYPI5dIN_8PfkTPiMUHL6Y3RXlynLrmsUqSo2lzZ1CzSV5pu-1N93y893lFy8bvkmex3kIX2f7mu924P1yaf1JJ7U7MLwMg-060hB2KE4rAS7Mdbim1IGr4_Vpr_V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([H])([H])C([H])(C([H])([H])[H])C([H])(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NjtTFMVLnk04Tz_k8vRHpxUKyl55lz9x4x5aDMHizn2V5Crqp6MSiSVpsarhuC6PNsaPVcm3wtRYbYFHd_g30XAvqOTy8vlEjSbt5VQF2gGMUpmDQd1_byI_mE8E0Wwj6ocA2bmt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29" name="Picture 29" descr="https://lh6.googleusercontent.com/NjtTFMVLnk04Tz_k8vRHpxUKyl55lz9x4x5aDMHizn2V5Crqp6MSiSVpsarhuC6PNsaPVcm3wtRYbYFHd_g30XAvqOTy8vlEjSbt5VQF2gGMUpmDQd1_byI_mE8E0Wwj6ocA2bm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ttps://lh6.googleusercontent.com/NjtTFMVLnk04Tz_k8vRHpxUKyl55lz9x4x5aDMHizn2V5Crqp6MSiSVpsarhuC6PNsaPVcm3wtRYbYFHd_g30XAvqOTy8vlEjSbt5VQF2gGMUpmDQd1_byI_mE8E0Wwj6ocA2bm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([H])([H])C([N+]([H])([H])[H])(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4.googleusercontent.com/rPzwNEB262rjrZ686eFWmjvs7Qhusqk7Dckc0lvuWm6bU4_LGxgsc5FZa4kmg443HVE_aKHOkjrEmNnfHW3GhZsyfrW05nttTLoQVcezvhzC419fT1indlZrEeMysiGzZ3ehp5Zt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28" name="Picture 28" descr="https://lh4.googleusercontent.com/rPzwNEB262rjrZ686eFWmjvs7Qhusqk7Dckc0lvuWm6bU4_LGxgsc5FZa4kmg443HVE_aKHOkjrEmNnfHW3GhZsyfrW05nttTLoQVcezvhzC419fT1indlZrEeMysiGzZ3ehp5Z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s://lh4.googleusercontent.com/rPzwNEB262rjrZ686eFWmjvs7Qhusqk7Dckc0lvuWm6bU4_LGxgsc5FZa4kmg443HVE_aKHOkjrEmNnfHW3GhZsyfrW05nttTLoQVcezvhzC419fT1indlZrEeMysiGzZ3ehp5Z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=C(C(=C(C(=C1[H])[H])[H])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5.googleusercontent.com/SV7g5Yj6Qiz_LZOB-USeWo6gOB0GZvbx-KapRmUZNdsNs7d8vE9EYwb5JNDkTlHiQNr-JNVPe6sjyQMqSeS0swrdyed-ObQYmlUmMkuE_dvxD6gOC0SqZnql6sUvfU2d2aALZZIW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27" name="Picture 27" descr="https://lh5.googleusercontent.com/SV7g5Yj6Qiz_LZOB-USeWo6gOB0GZvbx-KapRmUZNdsNs7d8vE9EYwb5JNDkTlHiQNr-JNVPe6sjyQMqSeS0swrdyed-ObQYmlUmMkuE_dvxD6gOC0SqZnql6sUvfU2d2aALZZI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s://lh5.googleusercontent.com/SV7g5Yj6Qiz_LZOB-USeWo6gOB0GZvbx-KapRmUZNdsNs7d8vE9EYwb5JNDkTlHiQNr-JNVPe6sjyQMqSeS0swrdyed-ObQYmlUmMkuE_dvxD6gOC0SqZnql6sUvfU2d2aALZZIW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=C([N]([H])C2=C([H])C(=C(C(=C12)[H])[H])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3.googleusercontent.com/w4re5MUNByEgFL9TxdJib60EDIbPQu52OE41Rja0ye7VdS9P--_iU0hu5jIIuXpJXElP8Hn1kq_m04VONMMMu1cePPo75p5ByafCS2MbkdCunBjg1dSMb44nUZ9MygmgPPSTVocQ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26" name="Picture 26" descr="https://lh3.googleusercontent.com/w4re5MUNByEgFL9TxdJib60EDIbPQu52OE41Rja0ye7VdS9P--_iU0hu5jIIuXpJXElP8Hn1kq_m04VONMMMu1cePPo75p5ByafCS2MbkdCunBjg1dSMb44nUZ9MygmgPPSTVoc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ttps://lh3.googleusercontent.com/w4re5MUNByEgFL9TxdJib60EDIbPQu52OE41Rja0ye7VdS9P--_iU0hu5jIIuXpJXElP8Hn1kq_m04VONMMMu1cePPo75p5ByafCS2MbkdCunBjg1dSMb44nUZ9MygmgPPSTVoc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=C(C(=C(C(=C1[H])C(=O)N([H])[H])[H])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5.googleusercontent.com/OOZtd8RSod-6hrtIR8kI9fQR6qUNVePRzkplZzO7kNWnGQUK02QrtbctYxwBsVFj80IWfAfVG7kD4-YUb5BgE7-6OlXnqtxUqLDB4F1iDMkS33W94eQbBHBtYFojUdy_jPomsmEY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25" name="Picture 25" descr="https://lh5.googleusercontent.com/OOZtd8RSod-6hrtIR8kI9fQR6qUNVePRzkplZzO7kNWnGQUK02QrtbctYxwBsVFj80IWfAfVG7kD4-YUb5BgE7-6OlXnqtxUqLDB4F1iDMkS33W94eQbBHBtYFojUdy_jPomsmE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s://lh5.googleusercontent.com/OOZtd8RSod-6hrtIR8kI9fQR6qUNVePRzkplZzO7kNWnGQUK02QrtbctYxwBsVFj80IWfAfVG7kD4-YUb5BgE7-6OlXnqtxUqLDB4F1iDMkS33W94eQbBHBtYFojUdy_jPomsmE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=C1C(=C(N([H])[H])N=C([N]1)[H])N=C2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DCGVdTw-xdlXoM_EhJFOOQ20joYjqv4Qgxo3_XheztXNnNSYCfphA10m3HCPSksDa_zs03Wb2fsu2u_03k2MTAenpVEpC14hcpQ4bWvi2u0WLgv5CY425FCwr4JU8EFADyBvlCYw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24" name="Picture 24" descr="https://lh6.googleusercontent.com/DCGVdTw-xdlXoM_EhJFOOQ20joYjqv4Qgxo3_XheztXNnNSYCfphA10m3HCPSksDa_zs03Wb2fsu2u_03k2MTAenpVEpC14hcpQ4bWvi2u0WLgv5CY425FCwr4JU8EFADyBvlCY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s://lh6.googleusercontent.com/DCGVdTw-xdlXoM_EhJFOOQ20joYjqv4Qgxo3_XheztXNnNSYCfphA10m3HCPSksDa_zs03Wb2fsu2u_03k2MTAenpVEpC14hcpQ4bWvi2u0WLgv5CY425FCwr4JU8EFADyBvlCYw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C=CC(=NC1=O)N(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ggQzX9xlRYcksnugNuCSFuGNNNTDEtGGua84Ig0uVY8tj7cmtM5inH8qxOh4IjvJLylTp-aRPKOI0UoGNd0YM_5nOj13zn5b70IA3jaEmmrEz2sFSr4SWABOyl839QLMRI-MP6vM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23" name="Picture 23" descr="https://lh6.googleusercontent.com/ggQzX9xlRYcksnugNuCSFuGNNNTDEtGGua84Ig0uVY8tj7cmtM5inH8qxOh4IjvJLylTp-aRPKOI0UoGNd0YM_5nOj13zn5b70IA3jaEmmrEz2sFSr4SWABOyl839QLMRI-MP6v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https://lh6.googleusercontent.com/ggQzX9xlRYcksnugNuCSFuGNNNTDEtGGua84Ig0uVY8tj7cmtM5inH8qxOh4IjvJLylTp-aRPKOI0UoGNd0YM_5nOj13zn5b70IA3jaEmmrEz2sFSr4SWABOyl839QLMRI-MP6v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C(=O)N(C(=O)C(=C1[H])C([H])([H])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4.googleusercontent.com/0GfqJfdzYAWLHo4LWyRPbgZXKZ7grvNsh9zpuWzAwy49XrqO9vtItYY1JkJQPeORn6bvbxFB6YjejQbTt1SKUOjOxDwXCpS-iP0FzaKqwTT8WfTac_8vxjf0nNRCOSiad-1wvzkJ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22" name="Picture 22" descr="https://lh4.googleusercontent.com/0GfqJfdzYAWLHo4LWyRPbgZXKZ7grvNsh9zpuWzAwy49XrqO9vtItYY1JkJQPeORn6bvbxFB6YjejQbTt1SKUOjOxDwXCpS-iP0FzaKqwTT8WfTac_8vxjf0nNRCOSiad-1wvzk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s://lh4.googleusercontent.com/0GfqJfdzYAWLHo4LWyRPbgZXKZ7grvNsh9zpuWzAwy49XrqO9vtItYY1JkJQPeORn6bvbxFB6YjejQbTt1SKUOjOxDwXCpS-iP0FzaKqwTT8WfTac_8vxjf0nNRCOSiad-1wvzkJ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N]1C(=NC2=C1N=C(N(C2=O)[H])N([H])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4.googleusercontent.com/i2zNQwEe4BhbkHXpMec6YpmgA8arPXhWyo4NMNDv-edReK3fultjf2IWoi015Z6zB5EdSO-tgEPGichATf0ZJfQKF6JgbY6r1TWpsnTEy5gbLBeizf0WU6dBCaqGBBRdV5KUjOzz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21" name="Picture 21" descr="https://lh4.googleusercontent.com/i2zNQwEe4BhbkHXpMec6YpmgA8arPXhWyo4NMNDv-edReK3fultjf2IWoi015Z6zB5EdSO-tgEPGichATf0ZJfQKF6JgbY6r1TWpsnTEy5gbLBeizf0WU6dBCaqGBBRdV5KUjOzz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https://lh4.googleusercontent.com/i2zNQwEe4BhbkHXpMec6YpmgA8arPXhWyo4NMNDv-edReK3fultjf2IWoi015Z6zB5EdSO-tgEPGichATf0ZJfQKF6JgbY6r1TWpsnTEy5gbLBeizf0WU6dBCaqGBBRdV5KUjOzz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C(N(C(C(=C1[H])[H])=O)[H])=O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4.googleusercontent.com/e6TZMf4B4GTyf-ozkufHbsvnQiBiUlPtpFyLlco2FuvUay1g7XHHsMHDRVNruSkp2JoOY7GbH9aO2bz-M9UD0Z7DN7dfJDtlhmhvChvTF7trlH8aXwtrEPGpei_zd1NnZeGle7yE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20" name="Picture 20" descr="https://lh4.googleusercontent.com/e6TZMf4B4GTyf-ozkufHbsvnQiBiUlPtpFyLlco2FuvUay1g7XHHsMHDRVNruSkp2JoOY7GbH9aO2bz-M9UD0Z7DN7dfJDtlhmhvChvTF7trlH8aXwtrEPGpei_zd1NnZeGle7y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s://lh4.googleusercontent.com/e6TZMf4B4GTyf-ozkufHbsvnQiBiUlPtpFyLlco2FuvUay1g7XHHsMHDRVNruSkp2JoOY7GbH9aO2bz-M9UD0Z7DN7dfJDtlhmhvChvTF7trlH8aXwtrEPGpei_zd1NnZeGle7y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]1([C@H](O[H])[C@@H]([C@H](O1)C(O)([H])[H])O[H])(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5.googleusercontent.com/GmmxKD3k8Zqj7ISCMkURDzQFYWCxQdp6tAvj-YZAMbCHlXpVL6AcygoOfZ5Uvsei07Wr0zHGK9bagjZ0jMUC1Pa1UhWbFLzjQEoiVh0cXE1esyk8VacfdMU4CVPP4KZtIQsn2BQY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19" name="Picture 19" descr="https://lh5.googleusercontent.com/GmmxKD3k8Zqj7ISCMkURDzQFYWCxQdp6tAvj-YZAMbCHlXpVL6AcygoOfZ5Uvsei07Wr0zHGK9bagjZ0jMUC1Pa1UhWbFLzjQEoiVh0cXE1esyk8VacfdMU4CVPP4KZtIQsn2BQ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s://lh5.googleusercontent.com/GmmxKD3k8Zqj7ISCMkURDzQFYWCxQdp6tAvj-YZAMbCHlXpVL6AcygoOfZ5Uvsei07Wr0zHGK9bagjZ0jMUC1Pa1UhWbFLzjQEoiVh0cXE1esyk8VacfdMU4CVPP4KZtIQsn2BQ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=NC=CS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5.googleusercontent.com/HmDGhVJCKm1Zc1eggtcHwpGpEiPKZXanVlOh9ag7OUXn--yvlV8gzWZL9i5ejhXg9gVw1ALV3kgKvwcVd_UwAF7zXDJZI5BydivpG_an992ByONU6wQXqePeB4dQw6tqkGWx6PEX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18" name="Picture 18" descr="https://lh5.googleusercontent.com/HmDGhVJCKm1Zc1eggtcHwpGpEiPKZXanVlOh9ag7OUXn--yvlV8gzWZL9i5ejhXg9gVw1ALV3kgKvwcVd_UwAF7zXDJZI5BydivpG_an992ByONU6wQXqePeB4dQw6tqkGWx6PE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ttps://lh5.googleusercontent.com/HmDGhVJCKm1Zc1eggtcHwpGpEiPKZXanVlOh9ag7OUXn--yvlV8gzWZL9i5ejhXg9gVw1ALV3kgKvwcVd_UwAF7zXDJZI5BydivpG_an992ByONU6wQXqePeB4dQw6tqkGWx6PE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SCC2NC(=O)NC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TBmSKe3_NbTeZhnP7U4mRHXRSdvJ7OLXAPG5WHExfiwo-KvoxWpdR5cO5Xtbwb8XwYe29st-bmwr3ygB78M3XtiKByvRDO40hBqvCoPvAYJZ1eZtfWfjAmKpV3eOtquBaIYLFLAX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17" name="Picture 17" descr="https://lh6.googleusercontent.com/TBmSKe3_NbTeZhnP7U4mRHXRSdvJ7OLXAPG5WHExfiwo-KvoxWpdR5cO5Xtbwb8XwYe29st-bmwr3ygB78M3XtiKByvRDO40hBqvCoPvAYJZ1eZtfWfjAmKpV3eOtquBaIYLFLA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https://lh6.googleusercontent.com/TBmSKe3_NbTeZhnP7U4mRHXRSdvJ7OLXAPG5WHExfiwo-KvoxWpdR5cO5Xtbwb8XwYe29st-bmwr3ygB78M3XtiKByvRDO40hBqvCoPvAYJZ1eZtfWfjAmKpV3eOtquBaIYLFLA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(C(CC(=C2C(C([C@@H]3[C@@H]([C@@]12C([H])([H])[H])C(C([C@]4([C@H]3C(C(C4[H])([H])[H])([H])[H])C([H])([H])[H])([H])[H])([H])[H])([H])[H])([H])[H])[H])([H])[H])(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3.googleusercontent.com/xq0hfaCLBjpTiNP59c0iaPuZPBfFu-BGCePN6pZ-iSv7yITsqNzQQ9B98fJFIuN8BTcQtF3yaIZ7wjFQ-seZ-iZLD9pmtfXZPJHcFq-LlVwnaFpJT8pYFUK1uPlwicImzNrdNeA9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16" name="Picture 16" descr="https://lh3.googleusercontent.com/xq0hfaCLBjpTiNP59c0iaPuZPBfFu-BGCePN6pZ-iSv7yITsqNzQQ9B98fJFIuN8BTcQtF3yaIZ7wjFQ-seZ-iZLD9pmtfXZPJHcFq-LlVwnaFpJT8pYFUK1uPlwicImzNrdNeA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s://lh3.googleusercontent.com/xq0hfaCLBjpTiNP59c0iaPuZPBfFu-BGCePN6pZ-iSv7yITsqNzQQ9B98fJFIuN8BTcQtF3yaIZ7wjFQ-seZ-iZLD9pmtfXZPJHcFq-LlVwnaFpJT8pYFUK1uPlwicImzNrdNeA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3=C2C(=NC1=C(C=C(C(=C1)C)C)N2)C(NC3=O)=O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W7VShDXpqOFg62mjxBSBHi565QsFPbs8cGNivGeaIJnrqKDuCOz_ce8Wb96g9A8FRndlD_GTr7d0DC-wMJcxfdbVUiLMWVSOD-NLw70rnO-pln4goivjhHXllvQ_8P93iGfCQQh6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15" name="Picture 15" descr="https://lh6.googleusercontent.com/W7VShDXpqOFg62mjxBSBHi565QsFPbs8cGNivGeaIJnrqKDuCOz_ce8Wb96g9A8FRndlD_GTr7d0DC-wMJcxfdbVUiLMWVSOD-NLw70rnO-pln4goivjhHXllvQ_8P93iGfCQQh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https://lh6.googleusercontent.com/W7VShDXpqOFg62mjxBSBHi565QsFPbs8cGNivGeaIJnrqKDuCOz_ce8Wb96g9A8FRndlD_GTr7d0DC-wMJcxfdbVUiLMWVSOD-NLw70rnO-pln4goivjhHXllvQ_8P93iGfCQQh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]1=CC(=[C][C]=[C]1)C(=O)N([H])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W-43mcmP0m9rLLJjEr8hwTAkkjpMI9wEm6d62jCofpRPhumW8xZToGQj0YL3pixXNW647vjMPM-ukkp-o3MsrdwFUUSjVk6I2Q8_il5vOCf14IKncqNgfvbtDmewQGfQ58CSsL1-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14" name="Picture 14" descr="https://lh6.googleusercontent.com/W-43mcmP0m9rLLJjEr8hwTAkkjpMI9wEm6d62jCofpRPhumW8xZToGQj0YL3pixXNW647vjMPM-ukkp-o3MsrdwFUUSjVk6I2Q8_il5vOCf14IKncqNgfvbtDmewQGfQ58CSsL1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s://lh6.googleusercontent.com/W-43mcmP0m9rLLJjEr8hwTAkkjpMI9wEm6d62jCofpRPhumW8xZToGQj0YL3pixXNW647vjMPM-ukkp-o3MsrdwFUUSjVk6I2Q8_il5vOCf14IKncqNgfvbtDmewQGfQ58CSsL1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=CC=C(C=C1)O[H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3.googleusercontent.com/_UQ1hF9J1D8UkErMXz-dTNxsqYvdpj5As7q6d81fI8Kg_xAfAIJOeqR3In2AKUVvXyDyjUjpsJKCes0VcGb2Gju42aTEMpPWIzqMAdXPsScJ0OIuONsSvzlPE9mpy0V6V05UuQkH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13" name="Picture 13" descr="https://lh3.googleusercontent.com/_UQ1hF9J1D8UkErMXz-dTNxsqYvdpj5As7q6d81fI8Kg_xAfAIJOeqR3In2AKUVvXyDyjUjpsJKCes0VcGb2Gju42aTEMpPWIzqMAdXPsScJ0OIuONsSvzlPE9mpy0V6V05UuQk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https://lh3.googleusercontent.com/_UQ1hF9J1D8UkErMXz-dTNxsqYvdpj5As7q6d81fI8Kg_xAfAIJOeqR3In2AKUVvXyDyjUjpsJKCes0VcGb2Gju42aTEMpPWIzqMAdXPsScJ0OIuONsSvzlPE9mpy0V6V05UuQk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=N[N]C=N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M8O6JgwT0sX7mxXxahSVBifrtxbzGu0mNpy17MiAcHSGjwN0kCM5svEq8gtI-ndyxgngW3_6TJfhqtyayZTIV1JiBc24och1Td-sblDgscywR6UJnMkSGMlu15Kq5SPRU25UqfRo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12" name="Picture 12" descr="https://lh6.googleusercontent.com/M8O6JgwT0sX7mxXxahSVBifrtxbzGu0mNpy17MiAcHSGjwN0kCM5svEq8gtI-ndyxgngW3_6TJfhqtyayZTIV1JiBc24och1Td-sblDgscywR6UJnMkSGMlu15Kq5SPRU25Uqf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s://lh6.googleusercontent.com/M8O6JgwT0sX7mxXxahSVBifrtxbzGu0mNpy17MiAcHSGjwN0kCM5svEq8gtI-ndyxgngW3_6TJfhqtyayZTIV1JiBc24och1Td-sblDgscywR6UJnMkSGMlu15Kq5SPRU25UqfR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=[P](O)(O[H])O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5.googleusercontent.com/Lrcp2KG8QSmwuWdm1EpRchM5ruZXHA51lV2hzwCZ80y-zqeJYZbl8coJH5iqjKPwrJFHvsQoeKnZ3zg9f0XMhXrRryJFcUs0qNjDL5mDdCkpueWAz4w_k0ivtNccxKFZ_-ZGb7qC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11" name="Picture 11" descr="https://lh5.googleusercontent.com/Lrcp2KG8QSmwuWdm1EpRchM5ruZXHA51lV2hzwCZ80y-zqeJYZbl8coJH5iqjKPwrJFHvsQoeKnZ3zg9f0XMhXrRryJFcUs0qNjDL5mDdCkpueWAz4w_k0ivtNccxKFZ_-ZGb7q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https://lh5.googleusercontent.com/Lrcp2KG8QSmwuWdm1EpRchM5ruZXHA51lV2hzwCZ80y-zqeJYZbl8coJH5iqjKPwrJFHvsQoeKnZ3zg9f0XMhXrRryJFcUs0qNjDL5mDdCkpueWAz4w_k0ivtNccxKFZ_-ZGb7q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S](=O)(=O)(N)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4.googleusercontent.com/DVIlmViiC29gfFMXcahU8jUwG4FuF0uJy9Q5m-i0j0QY_LhGoxCIJfoyFStvF9xALn60QCu9w0lBbsNp5PdfTLaCIBnCcCjzjtb7Qn1o7tT-CH4OBqIl4Bst08cQe5vim9qwC8qO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10" name="Picture 10" descr="https://lh4.googleusercontent.com/DVIlmViiC29gfFMXcahU8jUwG4FuF0uJy9Q5m-i0j0QY_LhGoxCIJfoyFStvF9xALn60QCu9w0lBbsNp5PdfTLaCIBnCcCjzjtb7Qn1o7tT-CH4OBqIl4Bst08cQe5vim9qwC8q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ttps://lh4.googleusercontent.com/DVIlmViiC29gfFMXcahU8jUwG4FuF0uJy9Q5m-i0j0QY_LhGoxCIJfoyFStvF9xALn60QCu9w0lBbsNp5PdfTLaCIBnCcCjzjtb7Qn1o7tT-CH4OBqIl4Bst08cQe5vim9qwC8q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=C2C(=CC=C1)C=NC=C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3.googleusercontent.com/SDbjnJr1AswZiVeZchxueZ8eFU6N9mIRNUE6G3tvhkHB4rqRZ4Nltl-v6HhIAlv5BU8Bsy6vXPeu0rbNyyQOX9l475FIfz2mD5KqLXXR9s-joMhqtkRU7VxnvMUS79_ORpOg_KTW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9" name="Picture 9" descr="https://lh3.googleusercontent.com/SDbjnJr1AswZiVeZchxueZ8eFU6N9mIRNUE6G3tvhkHB4rqRZ4Nltl-v6HhIAlv5BU8Bsy6vXPeu0rbNyyQOX9l475FIfz2mD5KqLXXR9s-joMhqtkRU7VxnvMUS79_ORpOg_KT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https://lh3.googleusercontent.com/SDbjnJr1AswZiVeZchxueZ8eFU6N9mIRNUE6G3tvhkHB4rqRZ4Nltl-v6HhIAlv5BU8Bsy6vXPeu0rbNyyQOX9l475FIfz2mD5KqLXXR9s-joMhqtkRU7VxnvMUS79_ORpOg_KTW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=CC(=CC=C1)[Cl]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5.googleusercontent.com/anK5aS-C82y58D0WftnK_-p6EcEBRBx-RVDVC9LBaMRGNWcEhDHg9oh3aJM-v2VJLX_3epUKOyJM-Nlilhr33ELTg5AEHTbz5HmAqRRcTEVEpSx5eTQxSVK4EnofpxPGs24-cMok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8" name="Picture 8" descr="https://lh5.googleusercontent.com/anK5aS-C82y58D0WftnK_-p6EcEBRBx-RVDVC9LBaMRGNWcEhDHg9oh3aJM-v2VJLX_3epUKOyJM-Nlilhr33ELTg5AEHTbz5HmAqRRcTEVEpSx5eTQxSVK4EnofpxPGs24-cMo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s://lh5.googleusercontent.com/anK5aS-C82y58D0WftnK_-p6EcEBRBx-RVDVC9LBaMRGNWcEhDHg9oh3aJM-v2VJLX_3epUKOyJM-Nlilhr33ELTg5AEHTbz5HmAqRRcTEVEpSx5eTQxSVK4EnofpxPGs24-cMo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=CN=CC=C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dfTTLmNiP4r3bhWbuMtx545FD9xWQoRpA194P_yd8LVOL7timec02EXahQanmlVAvqEYteIkmuOxFGkM6H-zOdYtRnrELbqskQRlSG-3oDGdKmO7DP059U8FnmG0t5RYBXTwt7A3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7" name="Picture 7" descr="https://lh6.googleusercontent.com/dfTTLmNiP4r3bhWbuMtx545FD9xWQoRpA194P_yd8LVOL7timec02EXahQanmlVAvqEYteIkmuOxFGkM6H-zOdYtRnrELbqskQRlSG-3oDGdKmO7DP059U8FnmG0t5RYBXTwt7A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https://lh6.googleusercontent.com/dfTTLmNiP4r3bhWbuMtx545FD9xWQoRpA194P_yd8LVOL7timec02EXahQanmlVAvqEYteIkmuOxFGkM6H-zOdYtRnrELbqskQRlSG-3oDGdKmO7DP059U8FnmG0t5RYBXTwt7A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]1[C][C][N][C][C]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8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uSoizzZ4zkvCSEqfyakC4M1F1ypfveWFFTNu_mAkEENG_QIygG7_BW38JxCfpfFi_snud_VU3UvSIFKgBVKAIPWplTaMvLWfV9PlKE2vd9xss-OO-YdodAjRFIK6WNjwb8myU-PB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6" name="Picture 6" descr="https://lh6.googleusercontent.com/uSoizzZ4zkvCSEqfyakC4M1F1ypfveWFFTNu_mAkEENG_QIygG7_BW38JxCfpfFi_snud_VU3UvSIFKgBVKAIPWplTaMvLWfV9PlKE2vd9xss-OO-YdodAjRFIK6WNjwb8myU-P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https://lh6.googleusercontent.com/uSoizzZ4zkvCSEqfyakC4M1F1ypfveWFFTNu_mAkEENG_QIygG7_BW38JxCfpfFi_snud_VU3UvSIFKgBVKAIPWplTaMvLWfV9PlKE2vd9xss-OO-YdodAjRFIK6WNjwb8myU-P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=CN=CN=C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3.googleusercontent.com/ewn5RwNCe9vDQWX3Hj2i8BLGwnQwScdFiW7E15lqBVo_jTrRry6DFWI9_gynTrz0cCa6oTor3E9L73b_TWb-R0O9sZHYIoCXM-jP_a9xU0HSLpN6Uwys6EClcnIg6gApkUdp-rZs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5" name="Picture 5" descr="https://lh3.googleusercontent.com/ewn5RwNCe9vDQWX3Hj2i8BLGwnQwScdFiW7E15lqBVo_jTrRry6DFWI9_gynTrz0cCa6oTor3E9L73b_TWb-R0O9sZHYIoCXM-jP_a9xU0HSLpN6Uwys6EClcnIg6gApkUdp-rZ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https://lh3.googleusercontent.com/ewn5RwNCe9vDQWX3Hj2i8BLGwnQwScdFiW7E15lqBVo_jTrRry6DFWI9_gynTrz0cCa6oTor3E9L73b_TWb-R0O9sZHYIoCXM-jP_a9xU0HSLpN6Uwys6EClcnIg6gApkUdp-rZ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[C][C]N[C][C]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GPsJ-F8Jkh9x_ggBh7al9J7xVwEKe0o9mvFMoDqqK1p0Y7jUcOgO3AlHh--iwQ7n8E5xrtSA5CVvNFyHmWhsa32pLHQ04Kqt9PGXrCMeC6fQfB5VoHDSOcFr6DiD_pMGURgZDCjl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4" name="Picture 4" descr="https://lh6.googleusercontent.com/GPsJ-F8Jkh9x_ggBh7al9J7xVwEKe0o9mvFMoDqqK1p0Y7jUcOgO3AlHh--iwQ7n8E5xrtSA5CVvNFyHmWhsa32pLHQ04Kqt9PGXrCMeC6fQfB5VoHDSOcFr6DiD_pMGURgZDCj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s://lh6.googleusercontent.com/GPsJ-F8Jkh9x_ggBh7al9J7xVwEKe0o9mvFMoDqqK1p0Y7jUcOgO3AlHh--iwQ7n8E5xrtSA5CVvNFyHmWhsa32pLHQ04Kqt9PGXrCMeC6fQfB5VoHDSOcFr6DiD_pMGURgZDCj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1=CC=CC=C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4.googleusercontent.com/UdaaECXU77pCPp19BL_2Ejpu9zYrXc8K0WlCKsst_Gm5Ap1icWxML0hDF4gMpwh3xSjkgSXTalbEVGddr7upuv1emXpMvLqPO4PWsTSe0h1-k7hj8izPw95q3-6Q8SP6QVwctPeu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3" name="Picture 3" descr="https://lh4.googleusercontent.com/UdaaECXU77pCPp19BL_2Ejpu9zYrXc8K0WlCKsst_Gm5Ap1icWxML0hDF4gMpwh3xSjkgSXTalbEVGddr7upuv1emXpMvLqPO4PWsTSe0h1-k7hj8izPw95q3-6Q8SP6QVwctPe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https://lh4.googleusercontent.com/UdaaECXU77pCPp19BL_2Ejpu9zYrXc8K0WlCKsst_Gm5Ap1icWxML0hDF4gMpwh3xSjkgSXTalbEVGddr7upuv1emXpMvLqPO4PWsTSe0h1-k7hj8izPw95q3-6Q8SP6QVwctPe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=C1NC(=O)CC[C]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lWkUOc8gWYJ2AYOsU4mvvwrjx9oyztxdRoln-ztcfYhsCm8CF6L3UWS9C7W0GDanCl0142bLIPvJPebnatlim7bh2V3u7Vm7tEOP2fFA0OsPv2m0eklXXHy748EBpcIGcUS9kiy5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2" name="Picture 2" descr="https://lh6.googleusercontent.com/lWkUOc8gWYJ2AYOsU4mvvwrjx9oyztxdRoln-ztcfYhsCm8CF6L3UWS9C7W0GDanCl0142bLIPvJPebnatlim7bh2V3u7Vm7tEOP2fFA0OsPv2m0eklXXHy748EBpcIGcUS9kiy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s://lh6.googleusercontent.com/lWkUOc8gWYJ2AYOsU4mvvwrjx9oyztxdRoln-ztcfYhsCm8CF6L3UWS9C7W0GDanCl0142bLIPvJPebnatlim7bh2V3u7Vm7tEOP2fFA0OsPv2m0eklXXHy748EBpcIGcUS9kiy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(C=CC(N1)=O)=O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6D206F" w:rsidRPr="006D206F" w:rsidTr="006D206F">
        <w:tc>
          <w:tcPr>
            <w:tcW w:w="3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4.googleusercontent.com/ygr1yZaiK4043_KJ4acT_DTpZ5_MY--8aN18BJp22S44zEZifTpx4Kd_9fKKO9n6jt0LWWTewsBnl_-lmTZx9BpzWhWA1gs_VmSpeNQa_ZUG8FUqoSlJtvl1p6iSzXrMMAEPvpOF" \* MERGEFORMATINET </w:instrText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6D206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>
                  <wp:extent cx="2108200" cy="2120900"/>
                  <wp:effectExtent l="0" t="0" r="0" b="0"/>
                  <wp:docPr id="1" name="Picture 1" descr="https://lh4.googleusercontent.com/ygr1yZaiK4043_KJ4acT_DTpZ5_MY--8aN18BJp22S44zEZifTpx4Kd_9fKKO9n6jt0LWWTewsBnl_-lmTZx9BpzWhWA1gs_VmSpeNQa_ZUG8FUqoSlJtvl1p6iSzXrMMAEPvpO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https://lh4.googleusercontent.com/ygr1yZaiK4043_KJ4acT_DTpZ5_MY--8aN18BJp22S44zEZifTpx4Kd_9fKKO9n6jt0LWWTewsBnl_-lmTZx9BpzWhWA1gs_VmSpeNQa_ZUG8FUqoSlJtvl1p6iSzXrMMAEPvpO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=CCOC1=O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D206F" w:rsidRPr="006D206F" w:rsidRDefault="006D206F" w:rsidP="006D206F">
            <w:pPr>
              <w:rPr>
                <w:rFonts w:ascii="Times New Roman" w:eastAsia="Times New Roman" w:hAnsi="Times New Roman" w:cs="Times New Roman"/>
              </w:rPr>
            </w:pPr>
            <w:r w:rsidRPr="006D20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</w:tbl>
    <w:p w:rsidR="004116C9" w:rsidRDefault="006D206F"/>
    <w:sectPr w:rsidR="004116C9" w:rsidSect="006D20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06F"/>
    <w:rsid w:val="006D206F"/>
    <w:rsid w:val="00E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0FFF6D-FC15-B349-BA16-FA448E3F7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20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6D2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1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theme" Target="theme/theme1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340</Words>
  <Characters>7638</Characters>
  <Application>Microsoft Office Word</Application>
  <DocSecurity>0</DocSecurity>
  <Lines>63</Lines>
  <Paragraphs>17</Paragraphs>
  <ScaleCrop>false</ScaleCrop>
  <Company/>
  <LinksUpToDate>false</LinksUpToDate>
  <CharactersWithSpaces>8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ucas</dc:creator>
  <cp:keywords/>
  <dc:description/>
  <cp:lastModifiedBy>James Lucas</cp:lastModifiedBy>
  <cp:revision>1</cp:revision>
  <dcterms:created xsi:type="dcterms:W3CDTF">2020-02-23T08:00:00Z</dcterms:created>
  <dcterms:modified xsi:type="dcterms:W3CDTF">2020-02-23T08:03:00Z</dcterms:modified>
</cp:coreProperties>
</file>